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69B" w:rsidRDefault="008F1B07" w:rsidP="008F1B07">
      <w:pP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</w:pP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2</w:t>
      </w: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.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gramStart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Model selec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statistics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SECR 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density estimates of lions (individuals per 100 km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2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) in the western </w:t>
      </w:r>
      <w:proofErr w:type="spellStart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Gir</w:t>
      </w:r>
      <w:proofErr w:type="spellEnd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Protected Area.</w:t>
      </w:r>
      <w:proofErr w:type="gramEnd"/>
    </w:p>
    <w:tbl>
      <w:tblPr>
        <w:tblW w:w="13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1800"/>
        <w:gridCol w:w="1004"/>
        <w:gridCol w:w="1710"/>
        <w:gridCol w:w="2070"/>
        <w:gridCol w:w="1080"/>
        <w:gridCol w:w="1333"/>
        <w:gridCol w:w="630"/>
        <w:gridCol w:w="1140"/>
        <w:gridCol w:w="814"/>
      </w:tblGrid>
      <w:tr w:rsidR="008F1B07" w:rsidRPr="000C7FA5" w:rsidTr="008F1B07">
        <w:trPr>
          <w:trHeight w:val="329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on Density</w:t>
            </w:r>
          </w:p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der Specific Density 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27131449"/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bookmarkEnd w:id="0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527131542"/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σ </w:t>
            </w:r>
            <w:bookmarkEnd w:id="1"/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km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pa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x), σ (sex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 (SE 1.05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(SE 0.58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SE 0.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 (SE 0.33)</w:t>
            </w:r>
          </w:p>
        </w:tc>
        <w:tc>
          <w:tcPr>
            <w:tcW w:w="1333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19.19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8.39</w:t>
            </w:r>
          </w:p>
        </w:tc>
        <w:tc>
          <w:tcPr>
            <w:tcW w:w="814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 (SE 0.87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60 (SE 0.0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(SE 0.12)</w:t>
            </w:r>
          </w:p>
        </w:tc>
        <w:tc>
          <w:tcPr>
            <w:tcW w:w="1333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p), σ (sex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 (SE 1.05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SE 0.63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SE 0.07) to 0.80 (SE 0.0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 (SE 2.48)</w:t>
            </w:r>
          </w:p>
        </w:tc>
        <w:tc>
          <w:tcPr>
            <w:tcW w:w="1333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28.68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67.37</w:t>
            </w:r>
          </w:p>
        </w:tc>
        <w:tc>
          <w:tcPr>
            <w:tcW w:w="814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 (Se 0.84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SE 0.07) to 0.80 (SE 0.0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 (SE 1.43)</w:t>
            </w:r>
          </w:p>
        </w:tc>
        <w:tc>
          <w:tcPr>
            <w:tcW w:w="1333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σ (grp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 (SE 1.01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SE 0.0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 (SE 1.57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45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8.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4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p), σ (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 (SE 1.00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SE 0.12) to 0.70 (SE 0.0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 (SE 1.59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59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6.6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4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proofErr w:type="gramEnd"/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, σ (.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 (SE 1.00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SE 0.0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 (SE 1.59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61.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9.6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8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x), σ (.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 (SE 1.00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 (SE 0.64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SE 0.0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 (SE 1.58)</w:t>
            </w:r>
          </w:p>
        </w:tc>
        <w:tc>
          <w:tcPr>
            <w:tcW w:w="1333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61.54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31.1</w:t>
            </w:r>
          </w:p>
        </w:tc>
        <w:tc>
          <w:tcPr>
            <w:tcW w:w="814" w:type="dxa"/>
            <w:vMerge w:val="restart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1</w:t>
            </w:r>
          </w:p>
        </w:tc>
      </w:tr>
      <w:tr w:rsidR="008F1B07" w:rsidRPr="000C7FA5" w:rsidTr="008F1B07">
        <w:trPr>
          <w:trHeight w:val="329"/>
        </w:trPr>
        <w:tc>
          <w:tcPr>
            <w:tcW w:w="2137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 (SE 0.77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SE 0.0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 (SE 1.58)</w:t>
            </w:r>
          </w:p>
        </w:tc>
        <w:tc>
          <w:tcPr>
            <w:tcW w:w="1333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8F1B07" w:rsidRPr="000C7FA5" w:rsidRDefault="008F1B07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F1B07" w:rsidRPr="008F1B07" w:rsidRDefault="008F1B07" w:rsidP="008F1B07">
      <w:r w:rsidRPr="00B155AE">
        <w:rPr>
          <w:rFonts w:ascii="Times New Roman" w:hAnsi="Times New Roman" w:cs="Times New Roman"/>
          <w:bCs/>
          <w:color w:val="000000" w:themeColor="text1"/>
          <w:sz w:val="24"/>
          <w:szCs w:val="24"/>
          <w:lang w:bidi="bn-IN"/>
        </w:rPr>
        <w:t xml:space="preserve">grp- group size; sex –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bidi="bn-IN"/>
        </w:rPr>
        <w:t xml:space="preserve">gender of the individuals </w:t>
      </w:r>
      <w:r w:rsidRPr="00B155AE">
        <w:rPr>
          <w:rFonts w:ascii="Times New Roman" w:hAnsi="Times New Roman" w:cs="Times New Roman"/>
          <w:bCs/>
          <w:color w:val="000000" w:themeColor="text1"/>
          <w:sz w:val="24"/>
          <w:szCs w:val="24"/>
          <w:lang w:bidi="bn-IN"/>
        </w:rPr>
        <w:t>male or female;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λ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 xml:space="preserve">0 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–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 xml:space="preserve"> 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etection probability within the grid containing the activity center; σ – spatial scale parameter (km); N par – Number of model parameters; AIC – </w:t>
      </w:r>
      <w:proofErr w:type="spellStart"/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aik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formation Criterion. When 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λ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was modele</w:t>
      </w:r>
      <w:r w:rsidRPr="002C58A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with group size, each group size resulted in a value of 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λ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with SE. Here we present the smallest and largest values of 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λ</w:t>
      </w:r>
      <w:r w:rsidRPr="00B155A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the models.</w:t>
      </w:r>
      <w:bookmarkStart w:id="2" w:name="_GoBack"/>
      <w:bookmarkEnd w:id="2"/>
    </w:p>
    <w:sectPr w:rsidR="008F1B07" w:rsidRPr="008F1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8F1B07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2-03T05:31:00Z</dcterms:created>
  <dcterms:modified xsi:type="dcterms:W3CDTF">2020-02-03T05:31:00Z</dcterms:modified>
</cp:coreProperties>
</file>